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D82" w:rsidRDefault="00874AE8" w:rsidP="00846D82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:</w:t>
      </w:r>
      <w:r w:rsidR="00846D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6D82" w:rsidRPr="003507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015D8">
        <w:rPr>
          <w:rFonts w:ascii="Times New Roman" w:hAnsi="Times New Roman" w:cs="Times New Roman" w:hint="eastAsia"/>
          <w:sz w:val="24"/>
          <w:szCs w:val="24"/>
        </w:rPr>
        <w:t>3</w:t>
      </w:r>
      <w:r w:rsidR="00846D82" w:rsidRPr="003507B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846D82">
        <w:rPr>
          <w:rFonts w:ascii="Times New Roman" w:hAnsi="Times New Roman" w:cs="Times New Roman"/>
          <w:kern w:val="0"/>
          <w:sz w:val="24"/>
          <w:szCs w:val="24"/>
        </w:rPr>
        <w:t xml:space="preserve">Association between SNPs in </w:t>
      </w:r>
      <w:r w:rsidR="00846D82">
        <w:rPr>
          <w:rFonts w:ascii="Times New Roman" w:hAnsi="Times New Roman" w:cs="Times New Roman" w:hint="eastAsia"/>
          <w:kern w:val="0"/>
          <w:sz w:val="24"/>
          <w:szCs w:val="24"/>
        </w:rPr>
        <w:t>NAGPA</w:t>
      </w:r>
      <w:r w:rsidR="00846D82">
        <w:rPr>
          <w:rFonts w:ascii="Times New Roman" w:hAnsi="Times New Roman" w:cs="Times New Roman"/>
          <w:kern w:val="0"/>
          <w:sz w:val="24"/>
          <w:szCs w:val="24"/>
        </w:rPr>
        <w:t xml:space="preserve"> and dyslexia using the additive, dominant, genotype, and the recessive models</w:t>
      </w:r>
      <w:r w:rsidR="00846D82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</w:p>
    <w:p w:rsidR="00846D82" w:rsidRDefault="00846D82" w:rsidP="00846D82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640" w:type="dxa"/>
        <w:tblInd w:w="93" w:type="dxa"/>
        <w:tblLook w:val="04A0"/>
      </w:tblPr>
      <w:tblGrid>
        <w:gridCol w:w="1080"/>
        <w:gridCol w:w="1013"/>
        <w:gridCol w:w="1020"/>
        <w:gridCol w:w="1386"/>
        <w:gridCol w:w="1077"/>
        <w:gridCol w:w="1386"/>
        <w:gridCol w:w="1028"/>
        <w:gridCol w:w="1044"/>
      </w:tblGrid>
      <w:tr w:rsidR="002944AC" w:rsidRPr="002944AC" w:rsidTr="002944AC">
        <w:trPr>
          <w:trHeight w:val="43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0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ude OR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10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DR Corrected p-value</w:t>
            </w: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29722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5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0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13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0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99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2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87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26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39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096-1.328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55-1.334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4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09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82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5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116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49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315-1.4068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396-1.4843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231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4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135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94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34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975-1.9002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131-1.8048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108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1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121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08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57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637-1.422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557-1.467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186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89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11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86 </w:t>
            </w:r>
          </w:p>
        </w:tc>
      </w:tr>
      <w:tr w:rsidR="002944AC" w:rsidRPr="002944AC" w:rsidTr="002944AC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826-1.797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943-1.707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22702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6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15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2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28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8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59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98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85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459-1.25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562-1.309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0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21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3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15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4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780-1.3232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531-1.3397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7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74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5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196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73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47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867-1.6804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339-1.9476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25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34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14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66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944-1.321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846-1.362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66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6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198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48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95 </w:t>
            </w:r>
          </w:p>
        </w:tc>
      </w:tr>
      <w:tr w:rsidR="002944AC" w:rsidRPr="002944AC" w:rsidTr="002944AC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967-1.632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515-1.909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129298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 Allel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8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 Allel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06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3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30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82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01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326-1.089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825-1.05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8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6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71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7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18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37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75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404-1.1835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872-1.1406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08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57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90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43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1720-1.4996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1420-1.4731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41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88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54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235-1.134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704-1.09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23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4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78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13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60 </w:t>
            </w:r>
          </w:p>
        </w:tc>
      </w:tr>
      <w:tr w:rsidR="002944AC" w:rsidRPr="002944AC" w:rsidTr="002944AC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1775-1.541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1491-1.529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71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8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3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81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8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75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7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95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03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39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3-1.308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54-1.354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6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95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88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2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56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606-1.2825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960-1.400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319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5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264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73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03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171-2.1299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550-2.1149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35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8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87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43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77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064-1.327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305-1.423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327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241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95 </w:t>
            </w:r>
          </w:p>
        </w:tc>
      </w:tr>
      <w:tr w:rsidR="002944AC" w:rsidRPr="002944AC" w:rsidTr="002944AC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335-2.111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507-2.05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374384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8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82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85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73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65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355-1.064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147-1.066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6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42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71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20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75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598-1.1502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070-1.1075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89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2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71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22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67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375-1.1581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069-1.1712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51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10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54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532-1.109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08-1.08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c</w:t>
            </w:r>
            <w:proofErr w:type="spellEnd"/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58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8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88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30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</w:tr>
      <w:tr w:rsidR="002944AC" w:rsidRPr="002944AC" w:rsidTr="002944AC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074-1.211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125-1.287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10011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9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2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 Allel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65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8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91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69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55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39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255-1.189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958-1.18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9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27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4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35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51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492-1.2895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969-1.2534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9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86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65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66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09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703-1.4513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357-1.4641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84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43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78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66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607-1.272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138-1.245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96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8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93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1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1 </w:t>
            </w:r>
          </w:p>
        </w:tc>
      </w:tr>
      <w:tr w:rsidR="002944AC" w:rsidRPr="002944AC" w:rsidTr="002944AC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977-1.421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766-1.457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8822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7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79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4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404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531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.102-1.789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.176-1.994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7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49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436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577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.0837-1.9032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.1609-2.1408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778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060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37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880-4.0131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443-5.0280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462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611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.113-1.921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.197-2.169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606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793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60 </w:t>
            </w: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144-3.61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42-4.333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171375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34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69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3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69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59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39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05-1.166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932-1.184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24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3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26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4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5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3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870-1.3387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545-1.3387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C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92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8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12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86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936-1.3397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903-1.4330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2944AC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86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66 </w:t>
            </w:r>
          </w:p>
        </w:tc>
      </w:tr>
      <w:tr w:rsidR="002944AC" w:rsidRPr="002944AC" w:rsidTr="002944AC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748-1.282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506-1.295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944AC" w:rsidRPr="002944AC" w:rsidTr="002944AC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80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04 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32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81 </w:t>
            </w:r>
          </w:p>
        </w:tc>
      </w:tr>
      <w:tr w:rsidR="002944AC" w:rsidRPr="002944AC" w:rsidTr="002944AC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999-1.29)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2944AC" w:rsidRPr="002944AC" w:rsidRDefault="002944AC" w:rsidP="002944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44A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979-1.367)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944AC" w:rsidRPr="002944AC" w:rsidRDefault="002944AC" w:rsidP="002944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846D82" w:rsidRPr="005015D8" w:rsidRDefault="00846D82" w:rsidP="00846D82"/>
    <w:p w:rsidR="002C7665" w:rsidRDefault="002C7665"/>
    <w:sectPr w:rsidR="002C7665" w:rsidSect="00846D82">
      <w:footerReference w:type="default" r:id="rId6"/>
      <w:pgSz w:w="11906" w:h="16838"/>
      <w:pgMar w:top="720" w:right="720" w:bottom="720" w:left="72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607B" w:rsidRDefault="0003607B" w:rsidP="00846D82">
      <w:r>
        <w:separator/>
      </w:r>
    </w:p>
  </w:endnote>
  <w:endnote w:type="continuationSeparator" w:id="0">
    <w:p w:rsidR="0003607B" w:rsidRDefault="0003607B" w:rsidP="00846D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 Light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icrosoft YaHei">
    <w:altName w:val="Arial Unicode MS"/>
    <w:charset w:val="86"/>
    <w:family w:val="swiss"/>
    <w:pitch w:val="variable"/>
    <w:sig w:usb0="00000000" w:usb1="280F3C52" w:usb2="00000016" w:usb3="00000000" w:csb0="0004001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91896"/>
      <w:docPartObj>
        <w:docPartGallery w:val="Page Numbers (Bottom of Page)"/>
        <w:docPartUnique/>
      </w:docPartObj>
    </w:sdtPr>
    <w:sdtContent>
      <w:p w:rsidR="008432E4" w:rsidRDefault="00AE0E91">
        <w:pPr>
          <w:pStyle w:val="Footer"/>
          <w:jc w:val="center"/>
        </w:pPr>
        <w:r>
          <w:fldChar w:fldCharType="begin"/>
        </w:r>
        <w:r w:rsidR="002C7665">
          <w:instrText xml:space="preserve"> PAGE   \* MERGEFORMAT </w:instrText>
        </w:r>
        <w:r>
          <w:fldChar w:fldCharType="separate"/>
        </w:r>
        <w:r w:rsidR="00874AE8" w:rsidRPr="00874AE8">
          <w:rPr>
            <w:noProof/>
            <w:lang w:val="zh-CN"/>
          </w:rPr>
          <w:t>1</w:t>
        </w:r>
        <w:r>
          <w:fldChar w:fldCharType="end"/>
        </w:r>
      </w:p>
    </w:sdtContent>
  </w:sdt>
  <w:p w:rsidR="008432E4" w:rsidRDefault="00874AE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607B" w:rsidRDefault="0003607B" w:rsidP="00846D82">
      <w:r>
        <w:separator/>
      </w:r>
    </w:p>
  </w:footnote>
  <w:footnote w:type="continuationSeparator" w:id="0">
    <w:p w:rsidR="0003607B" w:rsidRDefault="0003607B" w:rsidP="00846D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6D82"/>
    <w:rsid w:val="0003607B"/>
    <w:rsid w:val="00050DF7"/>
    <w:rsid w:val="002944AC"/>
    <w:rsid w:val="002C7665"/>
    <w:rsid w:val="003942AC"/>
    <w:rsid w:val="005015D8"/>
    <w:rsid w:val="006B657F"/>
    <w:rsid w:val="006E1847"/>
    <w:rsid w:val="00733E1C"/>
    <w:rsid w:val="00846D82"/>
    <w:rsid w:val="00874AE8"/>
    <w:rsid w:val="00A15107"/>
    <w:rsid w:val="00AE0E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D8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6D82"/>
    <w:pPr>
      <w:keepNext/>
      <w:keepLines/>
      <w:spacing w:before="340" w:after="330" w:line="578" w:lineRule="auto"/>
      <w:outlineLvl w:val="0"/>
    </w:pPr>
    <w:rPr>
      <w:rFonts w:ascii="Calibri" w:eastAsia="SimSun" w:hAnsi="Calibri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D82"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46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46D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6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6D82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46D82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6D82"/>
    <w:rPr>
      <w:rFonts w:ascii="Cambria" w:eastAsia="SimSun" w:hAnsi="Cambria" w:cs="Times New Roman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46D8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46D82"/>
  </w:style>
  <w:style w:type="paragraph" w:styleId="BalloonText">
    <w:name w:val="Balloon Text"/>
    <w:basedOn w:val="Normal"/>
    <w:link w:val="BalloonTextChar"/>
    <w:uiPriority w:val="99"/>
    <w:semiHidden/>
    <w:unhideWhenUsed/>
    <w:rsid w:val="00846D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D82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46D82"/>
    <w:rPr>
      <w:color w:val="800080"/>
      <w:u w:val="single"/>
    </w:rPr>
  </w:style>
  <w:style w:type="paragraph" w:customStyle="1" w:styleId="xl63">
    <w:name w:val="xl63"/>
    <w:basedOn w:val="Normal"/>
    <w:rsid w:val="00846D82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64">
    <w:name w:val="xl64"/>
    <w:basedOn w:val="Normal"/>
    <w:rsid w:val="00846D82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846D82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69">
    <w:name w:val="xl69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70">
    <w:name w:val="xl70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1">
    <w:name w:val="xl71"/>
    <w:basedOn w:val="Normal"/>
    <w:rsid w:val="00846D8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SimSun" w:hAnsi="Calibri" w:cs="SimSun"/>
      <w:kern w:val="0"/>
      <w:szCs w:val="21"/>
    </w:rPr>
  </w:style>
  <w:style w:type="paragraph" w:customStyle="1" w:styleId="xl72">
    <w:name w:val="xl72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Microsoft YaHei" w:eastAsia="Microsoft YaHei" w:hAnsi="Microsoft YaHei" w:cs="SimSun"/>
      <w:color w:val="000000"/>
      <w:kern w:val="0"/>
      <w:sz w:val="18"/>
      <w:szCs w:val="18"/>
    </w:rPr>
  </w:style>
  <w:style w:type="paragraph" w:customStyle="1" w:styleId="xl73">
    <w:name w:val="xl73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4">
    <w:name w:val="xl74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5">
    <w:name w:val="xl75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icrosoft YaHei" w:eastAsia="Microsoft YaHei" w:hAnsi="Microsoft YaHei" w:cs="SimSun"/>
      <w:color w:val="000000"/>
      <w:kern w:val="0"/>
      <w:sz w:val="18"/>
      <w:szCs w:val="18"/>
    </w:rPr>
  </w:style>
  <w:style w:type="paragraph" w:customStyle="1" w:styleId="xl76">
    <w:name w:val="xl76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7">
    <w:name w:val="xl77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78">
    <w:name w:val="xl78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79">
    <w:name w:val="xl79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80">
    <w:name w:val="xl80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81">
    <w:name w:val="xl81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82">
    <w:name w:val="xl82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icrosoft YaHei" w:eastAsia="Microsoft YaHei" w:hAnsi="Microsoft YaHei" w:cs="SimSun"/>
      <w:color w:val="000000"/>
      <w:kern w:val="0"/>
      <w:sz w:val="18"/>
      <w:szCs w:val="18"/>
    </w:rPr>
  </w:style>
  <w:style w:type="paragraph" w:customStyle="1" w:styleId="xl83">
    <w:name w:val="xl83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Normal"/>
    <w:rsid w:val="005015D8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SimSun" w:hAnsi="Calibri" w:cs="SimSun"/>
      <w:kern w:val="0"/>
      <w:szCs w:val="21"/>
    </w:rPr>
  </w:style>
  <w:style w:type="paragraph" w:customStyle="1" w:styleId="xl84">
    <w:name w:val="xl84"/>
    <w:basedOn w:val="Normal"/>
    <w:rsid w:val="002944AC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85">
    <w:name w:val="xl85"/>
    <w:basedOn w:val="Normal"/>
    <w:rsid w:val="002944AC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icrosoft YaHei" w:eastAsia="Microsoft YaHei" w:hAnsi="Microsoft YaHei" w:cs="SimSun"/>
      <w:color w:val="000000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52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65</Words>
  <Characters>3797</Characters>
  <Application>Microsoft Office Word</Application>
  <DocSecurity>0</DocSecurity>
  <Lines>31</Lines>
  <Paragraphs>8</Paragraphs>
  <ScaleCrop>false</ScaleCrop>
  <Company>Lenovo</Company>
  <LinksUpToDate>false</LinksUpToDate>
  <CharactersWithSpaces>4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credo</cp:lastModifiedBy>
  <cp:revision>6</cp:revision>
  <dcterms:created xsi:type="dcterms:W3CDTF">2014-11-26T07:41:00Z</dcterms:created>
  <dcterms:modified xsi:type="dcterms:W3CDTF">2015-01-30T23:53:00Z</dcterms:modified>
</cp:coreProperties>
</file>